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8F29A" w14:textId="77777777" w:rsidR="000E4C2D" w:rsidRPr="00024F83" w:rsidRDefault="00AD5105" w:rsidP="000E4C2D">
      <w:pPr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36813E6" wp14:editId="1AD00F43">
                <wp:simplePos x="0" y="0"/>
                <wp:positionH relativeFrom="column">
                  <wp:posOffset>457200</wp:posOffset>
                </wp:positionH>
                <wp:positionV relativeFrom="paragraph">
                  <wp:posOffset>-800100</wp:posOffset>
                </wp:positionV>
                <wp:extent cx="4914900" cy="523240"/>
                <wp:effectExtent l="0" t="0" r="0" b="1016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523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760A8E9B" w14:textId="77777777" w:rsidR="00AD5105" w:rsidRPr="00ED5C6D" w:rsidRDefault="00ED5C6D" w:rsidP="00231817">
                            <w:pPr>
                              <w:jc w:val="center"/>
                              <w:rPr>
                                <w:b/>
                                <w:noProof/>
                                <w:lang w:val="en-US"/>
                              </w:rPr>
                            </w:pPr>
                            <w:r w:rsidRPr="00ED5C6D">
                              <w:rPr>
                                <w:rFonts w:ascii="Arial" w:hAnsi="Arial" w:cs="Arial"/>
                              </w:rPr>
                              <w:t>Consolidated Standards of Reporting Trials</w:t>
                            </w:r>
                            <w:r w:rsidRPr="00ED5C6D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AD5105" w:rsidRPr="00ED5C6D">
                              <w:rPr>
                                <w:rFonts w:ascii="Arial" w:hAnsi="Arial" w:cs="Arial"/>
                              </w:rPr>
                              <w:t>CONSORT flow diagram of the conduct of the t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36pt;margin-top:-62.95pt;width:387pt;height:41.2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" filled="f" stroked="f">
                <v:textbox style="mso-fit-shape-to-text:t">
                  <w:txbxContent>
                    <w:p w14:paraId="760A8E9B" w14:textId="77777777" w:rsidR="00AD5105" w:rsidRPr="00ED5C6D" w:rsidRDefault="00ED5C6D" w:rsidP="00231817">
                      <w:pPr>
                        <w:jc w:val="center"/>
                        <w:rPr>
                          <w:b/>
                          <w:noProof/>
                          <w:lang w:val="en-US"/>
                        </w:rPr>
                      </w:pPr>
                      <w:r w:rsidRPr="00ED5C6D">
                        <w:rPr>
                          <w:rFonts w:ascii="Arial" w:hAnsi="Arial" w:cs="Arial"/>
                        </w:rPr>
                        <w:t>Consolidated Standards of Reporting Trials</w:t>
                      </w:r>
                      <w:r w:rsidRPr="00ED5C6D">
                        <w:rPr>
                          <w:rFonts w:ascii="Arial" w:hAnsi="Arial" w:cs="Arial"/>
                        </w:rPr>
                        <w:t xml:space="preserve"> </w:t>
                      </w:r>
                      <w:r w:rsidR="00AD5105" w:rsidRPr="00ED5C6D">
                        <w:rPr>
                          <w:rFonts w:ascii="Arial" w:hAnsi="Arial" w:cs="Arial"/>
                        </w:rPr>
                        <w:t>CONSORT flow diagram of the conduct of the tri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AE6335D" wp14:editId="2C4D4F34">
                <wp:simplePos x="0" y="0"/>
                <wp:positionH relativeFrom="column">
                  <wp:posOffset>1865630</wp:posOffset>
                </wp:positionH>
                <wp:positionV relativeFrom="paragraph">
                  <wp:posOffset>9525</wp:posOffset>
                </wp:positionV>
                <wp:extent cx="2000250" cy="526415"/>
                <wp:effectExtent l="0" t="0" r="19050" b="26035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26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6AA22" w14:textId="77777777" w:rsidR="00AD5105" w:rsidRPr="005A682C" w:rsidRDefault="00AD5105" w:rsidP="000E4C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Residents assessed for eligibility to receive the intervention (n=28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4" o:spid="_x0000_s1027" style="position:absolute;left:0;text-align:left;margin-left:146.9pt;margin-top:.75pt;width:157.5pt;height:41.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">
                <v:textbox inset=",7.2pt,,7.2pt">
                  <w:txbxContent>
                    <w:p w:rsidR="00AD5105" w:rsidRPr="005A682C" w:rsidRDefault="00AD5105" w:rsidP="000E4C2D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Residents assessed for eligibility to receive the intervention (n=280)</w:t>
                      </w:r>
                    </w:p>
                  </w:txbxContent>
                </v:textbox>
              </v:rect>
            </w:pict>
          </mc:Fallback>
        </mc:AlternateContent>
      </w:r>
      <w:r w:rsidR="00127378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E43E41" wp14:editId="4B351E93">
                <wp:simplePos x="0" y="0"/>
                <wp:positionH relativeFrom="column">
                  <wp:posOffset>4052570</wp:posOffset>
                </wp:positionH>
                <wp:positionV relativeFrom="paragraph">
                  <wp:posOffset>275590</wp:posOffset>
                </wp:positionV>
                <wp:extent cx="2457450" cy="327025"/>
                <wp:effectExtent l="0" t="0" r="19050" b="15875"/>
                <wp:wrapNone/>
                <wp:docPr id="14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32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2A1337" w14:textId="77777777" w:rsidR="000E4C2D" w:rsidRPr="005A682C" w:rsidRDefault="000E4C2D" w:rsidP="000E4C2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Excluded (n=170) </w:t>
                            </w:r>
                            <w:proofErr w:type="gramStart"/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Not</w:t>
                            </w:r>
                            <w:proofErr w:type="gramEnd"/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at risk of malnutrition </w:t>
                            </w:r>
                          </w:p>
                          <w:p w14:paraId="01302C3B" w14:textId="77777777" w:rsidR="000E4C2D" w:rsidRPr="00B75B09" w:rsidRDefault="000E4C2D" w:rsidP="000E4C2D">
                            <w:pPr>
                              <w:ind w:left="357" w:hanging="357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01D81AA" w14:textId="77777777" w:rsidR="000E4C2D" w:rsidRPr="00B75B09" w:rsidRDefault="000E4C2D" w:rsidP="000E4C2D">
                            <w:pPr>
                              <w:ind w:left="357" w:hanging="357"/>
                              <w:contextualSpacing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2" o:spid="_x0000_s1027" style="position:absolute;left:0;text-align:left;margin-left:319.1pt;margin-top:21.7pt;width:193.5pt;height:2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">
                <v:textbox inset=",7.2pt,,7.2pt">
                  <w:txbxContent>
                    <w:p w:rsidR="000E4C2D" w:rsidRPr="005A682C" w:rsidRDefault="000E4C2D" w:rsidP="000E4C2D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Excluded (n=170) Not at risk of malnutrition </w:t>
                      </w:r>
                    </w:p>
                    <w:p w:rsidR="000E4C2D" w:rsidRPr="00B75B09" w:rsidRDefault="000E4C2D" w:rsidP="000E4C2D">
                      <w:pPr>
                        <w:ind w:left="357" w:hanging="357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="000E4C2D" w:rsidRPr="00B75B09" w:rsidRDefault="000E4C2D" w:rsidP="000E4C2D">
                      <w:pPr>
                        <w:ind w:left="357" w:hanging="357"/>
                        <w:contextualSpacing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27378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FE2DADF" wp14:editId="4CF38550">
                <wp:simplePos x="0" y="0"/>
                <wp:positionH relativeFrom="column">
                  <wp:posOffset>2186940</wp:posOffset>
                </wp:positionH>
                <wp:positionV relativeFrom="paragraph">
                  <wp:posOffset>946785</wp:posOffset>
                </wp:positionV>
                <wp:extent cx="1389380" cy="7620"/>
                <wp:effectExtent l="47625" t="10160" r="59055" b="19685"/>
                <wp:wrapNone/>
                <wp:docPr id="13" name="Straight Arrow Connector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1389380" cy="762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Arrow Connector 113" o:spid="_x0000_s1026" type="#_x0000_t34" style="position:absolute;margin-left:172.2pt;margin-top:74.55pt;width:109.4pt;height:.6pt;rotation:90;flip:x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">
                <v:stroke endarrow="block"/>
                <v:shadow color="#ccc"/>
              </v:shape>
            </w:pict>
          </mc:Fallback>
        </mc:AlternateContent>
      </w:r>
      <w:r w:rsidR="00127378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54E21E9" wp14:editId="1177A4F0">
                <wp:simplePos x="0" y="0"/>
                <wp:positionH relativeFrom="column">
                  <wp:posOffset>-145415</wp:posOffset>
                </wp:positionH>
                <wp:positionV relativeFrom="paragraph">
                  <wp:posOffset>-12700</wp:posOffset>
                </wp:positionV>
                <wp:extent cx="1547495" cy="1504950"/>
                <wp:effectExtent l="0" t="0" r="14605" b="19050"/>
                <wp:wrapNone/>
                <wp:docPr id="118" name="Rounded 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15049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73395F8" w14:textId="77777777" w:rsidR="000E4C2D" w:rsidRPr="00C77D8E" w:rsidRDefault="000E4C2D" w:rsidP="000E4C2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" w:name="_Toc405135576"/>
                            <w:bookmarkStart w:id="2" w:name="_Toc405135615"/>
                            <w:r w:rsidRPr="00C77D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ruitment of 6 care homes:</w:t>
                            </w:r>
                            <w:bookmarkEnd w:id="1"/>
                            <w:bookmarkEnd w:id="2"/>
                          </w:p>
                          <w:p w14:paraId="110D3439" w14:textId="77777777" w:rsidR="000E4C2D" w:rsidRPr="00C77D8E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color w:val="17365D"/>
                                <w:sz w:val="20"/>
                                <w:szCs w:val="20"/>
                              </w:rPr>
                            </w:pPr>
                            <w:r w:rsidRPr="00C77D8E">
                              <w:rPr>
                                <w:rFonts w:ascii="Times New Roman" w:hAnsi="Times New Roman" w:cs="Times New Roman"/>
                                <w:color w:val="17365D"/>
                                <w:sz w:val="20"/>
                                <w:szCs w:val="20"/>
                              </w:rPr>
                              <w:t>3 Nursing homes (CH01, CH03, CH04)</w:t>
                            </w:r>
                          </w:p>
                          <w:p w14:paraId="42991C30" w14:textId="77777777" w:rsidR="000E4C2D" w:rsidRPr="00C77D8E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color w:val="17365D"/>
                                <w:sz w:val="20"/>
                                <w:szCs w:val="20"/>
                              </w:rPr>
                            </w:pPr>
                            <w:r w:rsidRPr="00C77D8E">
                              <w:rPr>
                                <w:rFonts w:ascii="Times New Roman" w:hAnsi="Times New Roman" w:cs="Times New Roman"/>
                                <w:color w:val="17365D"/>
                                <w:sz w:val="20"/>
                                <w:szCs w:val="20"/>
                              </w:rPr>
                              <w:t>3 Residential homes</w:t>
                            </w:r>
                          </w:p>
                          <w:p w14:paraId="06DB4119" w14:textId="77777777" w:rsidR="000E4C2D" w:rsidRPr="00C77D8E" w:rsidRDefault="000E4C2D" w:rsidP="000E4C2D">
                            <w:pPr>
                              <w:rPr>
                                <w:rFonts w:ascii="Times New Roman" w:hAnsi="Times New Roman" w:cs="Times New Roman"/>
                                <w:color w:val="17365D" w:themeColor="text2" w:themeShade="BF"/>
                                <w:sz w:val="20"/>
                                <w:szCs w:val="20"/>
                              </w:rPr>
                            </w:pPr>
                            <w:r w:rsidRPr="00C77D8E">
                              <w:rPr>
                                <w:rFonts w:ascii="Times New Roman" w:hAnsi="Times New Roman" w:cs="Times New Roman"/>
                                <w:color w:val="17365D" w:themeColor="text2" w:themeShade="BF"/>
                                <w:sz w:val="20"/>
                                <w:szCs w:val="20"/>
                              </w:rPr>
                              <w:t>(CH02, CH05, CH06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18" o:spid="_x0000_s1028" style="position:absolute;left:0;text-align:left;margin-left:-11.45pt;margin-top:-1pt;width:121.85pt;height:118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" fillcolor="#a9c7fd">
                <v:textbox inset="3.6pt,,3.6pt">
                  <w:txbxContent>
                    <w:p w:rsidR="000E4C2D" w:rsidRPr="00C77D8E" w:rsidRDefault="000E4C2D" w:rsidP="000E4C2D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bookmarkStart w:id="2" w:name="_Toc405135576"/>
                      <w:bookmarkStart w:id="3" w:name="_Toc405135615"/>
                      <w:r w:rsidRPr="00C77D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ruitment of 6 care homes:</w:t>
                      </w:r>
                      <w:bookmarkEnd w:id="2"/>
                      <w:bookmarkEnd w:id="3"/>
                    </w:p>
                    <w:p w:rsidR="000E4C2D" w:rsidRPr="00C77D8E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color w:val="17365D"/>
                          <w:sz w:val="20"/>
                          <w:szCs w:val="20"/>
                        </w:rPr>
                      </w:pPr>
                      <w:r w:rsidRPr="00C77D8E">
                        <w:rPr>
                          <w:rFonts w:ascii="Times New Roman" w:hAnsi="Times New Roman" w:cs="Times New Roman"/>
                          <w:color w:val="17365D"/>
                          <w:sz w:val="20"/>
                          <w:szCs w:val="20"/>
                        </w:rPr>
                        <w:t>3 Nursing homes (CH01, CH03, CH04)</w:t>
                      </w:r>
                    </w:p>
                    <w:p w:rsidR="000E4C2D" w:rsidRPr="00C77D8E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color w:val="17365D"/>
                          <w:sz w:val="20"/>
                          <w:szCs w:val="20"/>
                        </w:rPr>
                      </w:pPr>
                      <w:r w:rsidRPr="00C77D8E">
                        <w:rPr>
                          <w:rFonts w:ascii="Times New Roman" w:hAnsi="Times New Roman" w:cs="Times New Roman"/>
                          <w:color w:val="17365D"/>
                          <w:sz w:val="20"/>
                          <w:szCs w:val="20"/>
                        </w:rPr>
                        <w:t>3 Residential homes</w:t>
                      </w:r>
                    </w:p>
                    <w:p w:rsidR="000E4C2D" w:rsidRPr="00C77D8E" w:rsidRDefault="000E4C2D" w:rsidP="000E4C2D">
                      <w:pPr>
                        <w:rPr>
                          <w:rFonts w:ascii="Times New Roman" w:hAnsi="Times New Roman" w:cs="Times New Roman"/>
                          <w:color w:val="17365D" w:themeColor="text2" w:themeShade="BF"/>
                          <w:sz w:val="20"/>
                          <w:szCs w:val="20"/>
                        </w:rPr>
                      </w:pPr>
                      <w:r w:rsidRPr="00C77D8E">
                        <w:rPr>
                          <w:rFonts w:ascii="Times New Roman" w:hAnsi="Times New Roman" w:cs="Times New Roman"/>
                          <w:color w:val="17365D" w:themeColor="text2" w:themeShade="BF"/>
                          <w:sz w:val="20"/>
                          <w:szCs w:val="20"/>
                        </w:rPr>
                        <w:t>(CH02, CH05, CH06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31FBF82" w14:textId="77777777" w:rsidR="000E4C2D" w:rsidRPr="00983807" w:rsidRDefault="00127378" w:rsidP="000E4C2D">
      <w:pPr>
        <w:rPr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5FF54FE" wp14:editId="1F6C6AE5">
                <wp:simplePos x="0" y="0"/>
                <wp:positionH relativeFrom="column">
                  <wp:posOffset>2876550</wp:posOffset>
                </wp:positionH>
                <wp:positionV relativeFrom="paragraph">
                  <wp:posOffset>162560</wp:posOffset>
                </wp:positionV>
                <wp:extent cx="1116330" cy="0"/>
                <wp:effectExtent l="9525" t="57785" r="17145" b="56515"/>
                <wp:wrapNone/>
                <wp:docPr id="12" name="Straight Arrow Connector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63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5" o:spid="_x0000_s1026" type="#_x0000_t32" style="position:absolute;margin-left:226.5pt;margin-top:12.8pt;width:87.9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14:paraId="6402B597" w14:textId="77777777" w:rsidR="000E4C2D" w:rsidRDefault="00127378" w:rsidP="000E4C2D">
      <w:pPr>
        <w:rPr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D4D85C5" wp14:editId="4211A158">
                <wp:simplePos x="0" y="0"/>
                <wp:positionH relativeFrom="column">
                  <wp:posOffset>4052570</wp:posOffset>
                </wp:positionH>
                <wp:positionV relativeFrom="paragraph">
                  <wp:posOffset>200025</wp:posOffset>
                </wp:positionV>
                <wp:extent cx="2457450" cy="1042670"/>
                <wp:effectExtent l="0" t="0" r="19050" b="24130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042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C38E4D" w14:textId="77777777" w:rsidR="000E4C2D" w:rsidRPr="005A682C" w:rsidRDefault="000E4C2D" w:rsidP="000E4C2D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Excluded (n=17)</w:t>
                            </w:r>
                          </w:p>
                          <w:p w14:paraId="4F36D28C" w14:textId="77777777" w:rsidR="000E4C2D" w:rsidRPr="005A682C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Receiving nutrition support (n=13)</w:t>
                            </w:r>
                          </w:p>
                          <w:p w14:paraId="05383601" w14:textId="77777777" w:rsidR="000E4C2D" w:rsidRPr="005A682C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In hospital (n=2)</w:t>
                            </w:r>
                          </w:p>
                          <w:p w14:paraId="587C827A" w14:textId="77777777" w:rsidR="000E4C2D" w:rsidRPr="005A682C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Not registered with Solihull GP (n=1)</w:t>
                            </w:r>
                          </w:p>
                          <w:p w14:paraId="3BA6726A" w14:textId="77777777" w:rsidR="000E4C2D" w:rsidRPr="005A682C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Non English speaking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319.1pt;margin-top:15.75pt;width:193.5pt;height:82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">
                <v:textbox inset=",7.2pt,,7.2pt">
                  <w:txbxContent>
                    <w:p w:rsidR="000E4C2D" w:rsidRPr="005A682C" w:rsidRDefault="000E4C2D" w:rsidP="000E4C2D">
                      <w:pPr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Excluded (n=17)</w:t>
                      </w:r>
                    </w:p>
                    <w:p w:rsidR="000E4C2D" w:rsidRPr="005A682C" w:rsidRDefault="000E4C2D" w:rsidP="000E4C2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Receiving nutrition support (n=13)</w:t>
                      </w:r>
                    </w:p>
                    <w:p w:rsidR="000E4C2D" w:rsidRPr="005A682C" w:rsidRDefault="000E4C2D" w:rsidP="000E4C2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In hospital (n=2)</w:t>
                      </w:r>
                    </w:p>
                    <w:p w:rsidR="000E4C2D" w:rsidRPr="005A682C" w:rsidRDefault="000E4C2D" w:rsidP="000E4C2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Not registered with Solihull GP (n=1)</w:t>
                      </w:r>
                    </w:p>
                    <w:p w:rsidR="000E4C2D" w:rsidRPr="005A682C" w:rsidRDefault="000E4C2D" w:rsidP="000E4C2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Non English speaking (n=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9679173" wp14:editId="5543B281">
                <wp:simplePos x="0" y="0"/>
                <wp:positionH relativeFrom="column">
                  <wp:posOffset>1865630</wp:posOffset>
                </wp:positionH>
                <wp:positionV relativeFrom="paragraph">
                  <wp:posOffset>43815</wp:posOffset>
                </wp:positionV>
                <wp:extent cx="2000250" cy="314960"/>
                <wp:effectExtent l="0" t="0" r="19050" b="27940"/>
                <wp:wrapNone/>
                <wp:docPr id="11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50797" w14:textId="77777777" w:rsidR="000E4C2D" w:rsidRPr="005A682C" w:rsidRDefault="000E4C2D" w:rsidP="000E4C2D">
                            <w:pPr>
                              <w:widowControl w:val="0"/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At risk of malnutrition (n=110)</w:t>
                            </w:r>
                          </w:p>
                          <w:p w14:paraId="2DC11CC6" w14:textId="77777777" w:rsidR="000E4C2D" w:rsidRPr="00983807" w:rsidRDefault="000E4C2D" w:rsidP="000E4C2D">
                            <w:pPr>
                              <w:widowControl w:val="0"/>
                              <w:spacing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7" o:spid="_x0000_s1030" style="position:absolute;margin-left:146.9pt;margin-top:3.45pt;width:157.5pt;height:24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">
                <v:textbox inset=",7.2pt,,7.2pt">
                  <w:txbxContent>
                    <w:p w:rsidR="000E4C2D" w:rsidRPr="005A682C" w:rsidRDefault="000E4C2D" w:rsidP="000E4C2D">
                      <w:pPr>
                        <w:widowControl w:val="0"/>
                        <w:spacing w:after="0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At risk of malnutrition (n=110)</w:t>
                      </w:r>
                    </w:p>
                    <w:p w:rsidR="000E4C2D" w:rsidRPr="00983807" w:rsidRDefault="000E4C2D" w:rsidP="000E4C2D">
                      <w:pPr>
                        <w:widowControl w:val="0"/>
                        <w:spacing w:after="0"/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6FD5A1D" w14:textId="77777777" w:rsidR="000E4C2D" w:rsidRDefault="00127378" w:rsidP="000E4C2D">
      <w:pPr>
        <w:jc w:val="center"/>
        <w:rPr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2123F4E1" wp14:editId="7B76126F">
                <wp:simplePos x="0" y="0"/>
                <wp:positionH relativeFrom="column">
                  <wp:posOffset>2885440</wp:posOffset>
                </wp:positionH>
                <wp:positionV relativeFrom="paragraph">
                  <wp:posOffset>177800</wp:posOffset>
                </wp:positionV>
                <wp:extent cx="1116330" cy="0"/>
                <wp:effectExtent l="7620" t="59055" r="19050" b="55245"/>
                <wp:wrapNone/>
                <wp:docPr id="10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63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2" style="position:absolute;margin-left:227.2pt;margin-top:14pt;width:87.9pt;height:0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">
                <v:stroke endarrow="block"/>
                <v:shadow color="#ccc"/>
              </v:shape>
            </w:pict>
          </mc:Fallback>
        </mc:AlternateContent>
      </w:r>
    </w:p>
    <w:p w14:paraId="5076F8D4" w14:textId="77777777" w:rsidR="000E4C2D" w:rsidRPr="00983807" w:rsidRDefault="00127378" w:rsidP="000E4C2D">
      <w:pPr>
        <w:jc w:val="center"/>
        <w:rPr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AE1D17" wp14:editId="619EE36E">
                <wp:simplePos x="0" y="0"/>
                <wp:positionH relativeFrom="column">
                  <wp:posOffset>2039620</wp:posOffset>
                </wp:positionH>
                <wp:positionV relativeFrom="paragraph">
                  <wp:posOffset>7620</wp:posOffset>
                </wp:positionV>
                <wp:extent cx="1611630" cy="367030"/>
                <wp:effectExtent l="0" t="0" r="26670" b="13970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67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EB5D4" w14:textId="77777777" w:rsidR="000E4C2D" w:rsidRPr="005A682C" w:rsidRDefault="000E4C2D" w:rsidP="000E4C2D">
                            <w:pPr>
                              <w:widowControl w:val="0"/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Eligible residents (n=93)</w:t>
                            </w:r>
                          </w:p>
                          <w:p w14:paraId="7732506B" w14:textId="77777777" w:rsidR="000E4C2D" w:rsidRPr="00983807" w:rsidRDefault="000E4C2D" w:rsidP="000E4C2D">
                            <w:pPr>
                              <w:widowControl w:val="0"/>
                              <w:spacing w:after="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1" style="position:absolute;left:0;text-align:left;margin-left:160.6pt;margin-top:.6pt;width:126.9pt;height:28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">
                <v:textbox inset=",7.2pt,,7.2pt">
                  <w:txbxContent>
                    <w:p w:rsidR="000E4C2D" w:rsidRPr="005A682C" w:rsidRDefault="000E4C2D" w:rsidP="000E4C2D">
                      <w:pPr>
                        <w:widowControl w:val="0"/>
                        <w:spacing w:after="0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Eligible residents (n=93)</w:t>
                      </w:r>
                    </w:p>
                    <w:p w:rsidR="000E4C2D" w:rsidRPr="00983807" w:rsidRDefault="000E4C2D" w:rsidP="000E4C2D">
                      <w:pPr>
                        <w:widowControl w:val="0"/>
                        <w:spacing w:after="0"/>
                        <w:contextualSpacing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F34C53D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87D857" wp14:editId="2183523B">
                <wp:simplePos x="0" y="0"/>
                <wp:positionH relativeFrom="column">
                  <wp:posOffset>1929130</wp:posOffset>
                </wp:positionH>
                <wp:positionV relativeFrom="paragraph">
                  <wp:posOffset>248285</wp:posOffset>
                </wp:positionV>
                <wp:extent cx="1936750" cy="314960"/>
                <wp:effectExtent l="0" t="0" r="25400" b="2794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675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24959" w14:textId="77777777" w:rsidR="000E4C2D" w:rsidRPr="005A682C" w:rsidRDefault="000E4C2D" w:rsidP="000E4C2D">
                            <w:pPr>
                              <w:widowControl w:val="0"/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A682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Randomised care homes (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8" o:spid="_x0000_s1032" style="position:absolute;left:0;text-align:left;margin-left:151.9pt;margin-top:19.55pt;width:152.5pt;height:24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">
                <v:textbox inset=",7.2pt,,7.2pt">
                  <w:txbxContent>
                    <w:p w:rsidR="000E4C2D" w:rsidRPr="005A682C" w:rsidRDefault="000E4C2D" w:rsidP="000E4C2D">
                      <w:pPr>
                        <w:widowControl w:val="0"/>
                        <w:spacing w:after="0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5A682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Randomised care homes (6)</w:t>
                      </w:r>
                    </w:p>
                  </w:txbxContent>
                </v:textbox>
              </v:rect>
            </w:pict>
          </mc:Fallback>
        </mc:AlternateContent>
      </w:r>
    </w:p>
    <w:p w14:paraId="267FA867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81792" behindDoc="1" locked="0" layoutInCell="1" allowOverlap="1" wp14:anchorId="45F665FE" wp14:editId="18B3A2D5">
                <wp:simplePos x="0" y="0"/>
                <wp:positionH relativeFrom="column">
                  <wp:posOffset>2562225</wp:posOffset>
                </wp:positionH>
                <wp:positionV relativeFrom="paragraph">
                  <wp:posOffset>515620</wp:posOffset>
                </wp:positionV>
                <wp:extent cx="629285" cy="1270"/>
                <wp:effectExtent l="57150" t="10160" r="55880" b="16510"/>
                <wp:wrapNone/>
                <wp:docPr id="9" name="Straight Arrow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629285" cy="1270"/>
                        </a:xfrm>
                        <a:prstGeom prst="bentConnector3">
                          <a:avLst>
                            <a:gd name="adj1" fmla="val 49949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0" o:spid="_x0000_s1026" type="#_x0000_t34" style="position:absolute;margin-left:201.75pt;margin-top:40.6pt;width:49.55pt;height:.1pt;rotation:90;flip:x;z-index:-2516346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" adj="10789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7A8BE3" wp14:editId="7E555A61">
                <wp:simplePos x="0" y="0"/>
                <wp:positionH relativeFrom="column">
                  <wp:posOffset>1692275</wp:posOffset>
                </wp:positionH>
                <wp:positionV relativeFrom="paragraph">
                  <wp:posOffset>358775</wp:posOffset>
                </wp:positionV>
                <wp:extent cx="2243455" cy="339090"/>
                <wp:effectExtent l="0" t="0" r="23495" b="22860"/>
                <wp:wrapNone/>
                <wp:docPr id="101" name="Rounded 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3455" cy="3390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785F7A" w14:textId="77777777" w:rsidR="000E4C2D" w:rsidRPr="00C77D8E" w:rsidRDefault="000E4C2D" w:rsidP="000E4C2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bookmarkStart w:id="3" w:name="_Toc405135577"/>
                            <w:bookmarkStart w:id="4" w:name="_Toc405135616"/>
                            <w:r w:rsidRPr="00C77D8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llocation (Dec 2013)</w:t>
                            </w:r>
                            <w:bookmarkEnd w:id="3"/>
                            <w:bookmarkEnd w:id="4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01" o:spid="_x0000_s1033" style="position:absolute;left:0;text-align:left;margin-left:133.25pt;margin-top:28.25pt;width:176.65pt;height:26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" fillcolor="#a9c7fd">
                <v:textbox inset="3.6pt,,3.6pt">
                  <w:txbxContent>
                    <w:p w:rsidR="000E4C2D" w:rsidRPr="00C77D8E" w:rsidRDefault="000E4C2D" w:rsidP="000E4C2D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bookmarkStart w:id="6" w:name="_Toc405135577"/>
                      <w:bookmarkStart w:id="7" w:name="_Toc405135616"/>
                      <w:r w:rsidRPr="00C77D8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llocation (Dec 2013)</w:t>
                      </w:r>
                      <w:bookmarkEnd w:id="6"/>
                      <w:bookmarkEnd w:id="7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B79300E" wp14:editId="63354374">
                <wp:simplePos x="0" y="0"/>
                <wp:positionH relativeFrom="column">
                  <wp:posOffset>2773680</wp:posOffset>
                </wp:positionH>
                <wp:positionV relativeFrom="paragraph">
                  <wp:posOffset>201295</wp:posOffset>
                </wp:positionV>
                <wp:extent cx="2331720" cy="400050"/>
                <wp:effectExtent l="0" t="0" r="68580" b="57150"/>
                <wp:wrapNone/>
                <wp:docPr id="99" name="Elbow Connector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99" o:spid="_x0000_s1026" type="#_x0000_t33" style="position:absolute;margin-left:218.4pt;margin-top:15.8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D69A617" wp14:editId="291577E1">
                <wp:simplePos x="0" y="0"/>
                <wp:positionH relativeFrom="column">
                  <wp:posOffset>436880</wp:posOffset>
                </wp:positionH>
                <wp:positionV relativeFrom="paragraph">
                  <wp:posOffset>201295</wp:posOffset>
                </wp:positionV>
                <wp:extent cx="2331720" cy="400050"/>
                <wp:effectExtent l="76200" t="0" r="11430" b="57150"/>
                <wp:wrapNone/>
                <wp:docPr id="116" name="Elbow Connector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16" o:spid="_x0000_s1026" type="#_x0000_t33" style="position:absolute;margin-left:34.4pt;margin-top:15.8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">
                <v:stroke endarrow="block"/>
                <v:shadow color="#ccc"/>
              </v:shape>
            </w:pict>
          </mc:Fallback>
        </mc:AlternateContent>
      </w:r>
    </w:p>
    <w:p w14:paraId="0A6C38FC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A4BD11" wp14:editId="45F61635">
                <wp:simplePos x="0" y="0"/>
                <wp:positionH relativeFrom="column">
                  <wp:posOffset>4200525</wp:posOffset>
                </wp:positionH>
                <wp:positionV relativeFrom="paragraph">
                  <wp:posOffset>307975</wp:posOffset>
                </wp:positionV>
                <wp:extent cx="2309495" cy="1510030"/>
                <wp:effectExtent l="0" t="0" r="14605" b="1397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9495" cy="1510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B4B4D1" w14:textId="77777777" w:rsidR="000E4C2D" w:rsidRPr="001E0462" w:rsidRDefault="000E4C2D" w:rsidP="000E4C2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1 Nursing home (CH01) and 1 Residential home (CH02) allocated to ONS intervention (n=29)</w:t>
                            </w:r>
                          </w:p>
                          <w:p w14:paraId="46897936" w14:textId="77777777" w:rsidR="000E4C2D" w:rsidRPr="001E0462" w:rsidRDefault="000E4C2D" w:rsidP="000E4C2D">
                            <w:pPr>
                              <w:spacing w:after="0"/>
                              <w:ind w:left="360" w:hanging="36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Received allocated intervention (n=27)</w:t>
                            </w:r>
                          </w:p>
                          <w:p w14:paraId="22FBEACE" w14:textId="77777777" w:rsidR="000E4C2D" w:rsidRPr="001E0462" w:rsidRDefault="000E4C2D" w:rsidP="000E4C2D">
                            <w:pPr>
                              <w:spacing w:after="0"/>
                              <w:ind w:left="360" w:hanging="36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356BA0AD" w14:textId="77777777" w:rsidR="000E4C2D" w:rsidRPr="001E0462" w:rsidRDefault="000E4C2D" w:rsidP="000E4C2D">
                            <w:pPr>
                              <w:spacing w:after="0"/>
                              <w:ind w:left="357" w:hanging="357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Did not receive intervention (n=2)</w:t>
                            </w:r>
                          </w:p>
                          <w:p w14:paraId="7CFFDD64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Died (n=1)</w:t>
                            </w:r>
                          </w:p>
                          <w:p w14:paraId="7EDD4FA4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Moved out (n=1</w:t>
                            </w:r>
                            <w:proofErr w:type="gramStart"/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)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4" o:spid="_x0000_s1034" style="position:absolute;left:0;text-align:left;margin-left:330.75pt;margin-top:24.25pt;width:181.85pt;height:118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">
                <v:textbox inset=",7.2pt,,7.2pt">
                  <w:txbxContent>
                    <w:p w:rsidR="000E4C2D" w:rsidRPr="001E0462" w:rsidRDefault="000E4C2D" w:rsidP="000E4C2D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1 Nursing home (CH01) and 1 Residential home (CH02) allocated to ONS intervention (n=29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ind w:left="360" w:hanging="36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Received allocated intervention (n=27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ind w:left="360" w:hanging="36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Pr="001E0462" w:rsidRDefault="000E4C2D" w:rsidP="000E4C2D">
                      <w:pPr>
                        <w:spacing w:after="0"/>
                        <w:ind w:left="357" w:hanging="357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Did not receive intervention (n=2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Died (n=1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Moved out (n=1)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BED1B7" wp14:editId="0F800085">
                <wp:simplePos x="0" y="0"/>
                <wp:positionH relativeFrom="column">
                  <wp:posOffset>-838200</wp:posOffset>
                </wp:positionH>
                <wp:positionV relativeFrom="paragraph">
                  <wp:posOffset>323215</wp:posOffset>
                </wp:positionV>
                <wp:extent cx="2307590" cy="1490980"/>
                <wp:effectExtent l="0" t="0" r="16510" b="1397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7590" cy="149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523B5" w14:textId="77777777" w:rsidR="000E4C2D" w:rsidRPr="001E0462" w:rsidRDefault="000E4C2D" w:rsidP="000E4C2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1 Nursing home (CH04) and 1 Residential home (CH06) allocated to FB intervention (n=32)</w:t>
                            </w:r>
                          </w:p>
                          <w:p w14:paraId="77B7D647" w14:textId="77777777" w:rsidR="000E4C2D" w:rsidRPr="001E0462" w:rsidRDefault="000E4C2D" w:rsidP="000E4C2D">
                            <w:pPr>
                              <w:spacing w:after="0"/>
                              <w:ind w:left="357" w:hanging="357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Received allocated intervention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(n=31)</w:t>
                            </w:r>
                          </w:p>
                          <w:p w14:paraId="62A467FD" w14:textId="77777777" w:rsidR="000E4C2D" w:rsidRPr="001E0462" w:rsidRDefault="000E4C2D" w:rsidP="000E4C2D">
                            <w:pPr>
                              <w:spacing w:after="0"/>
                              <w:ind w:left="357" w:hanging="357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58363B09" w14:textId="77777777" w:rsidR="000E4C2D" w:rsidRPr="001E0462" w:rsidRDefault="000E4C2D" w:rsidP="000E4C2D">
                            <w:pPr>
                              <w:spacing w:after="0"/>
                              <w:ind w:left="357" w:hanging="357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Did not receive intervention (n=1)</w:t>
                            </w:r>
                          </w:p>
                          <w:p w14:paraId="3383B837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Entered end of life care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2" o:spid="_x0000_s1035" style="position:absolute;left:0;text-align:left;margin-left:-66pt;margin-top:25.45pt;width:181.7pt;height:11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">
                <v:textbox inset=",7.2pt,,7.2pt">
                  <w:txbxContent>
                    <w:p w:rsidR="000E4C2D" w:rsidRPr="001E0462" w:rsidRDefault="000E4C2D" w:rsidP="000E4C2D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1 Nursing home (CH04) and 1 Residential home (CH06) allocated to FB intervention (n=32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ind w:left="357" w:hanging="357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Received allocated intervention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(n=31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ind w:left="357" w:hanging="357"/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Pr="001E0462" w:rsidRDefault="000E4C2D" w:rsidP="000E4C2D">
                      <w:pPr>
                        <w:spacing w:after="0"/>
                        <w:ind w:left="357" w:hanging="357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Did not receive intervention (n=1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Entered end of life care (n=1)</w:t>
                      </w:r>
                    </w:p>
                  </w:txbxContent>
                </v:textbox>
              </v:rect>
            </w:pict>
          </mc:Fallback>
        </mc:AlternateContent>
      </w:r>
    </w:p>
    <w:p w14:paraId="74D2CC8C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A0BA25" wp14:editId="7D11F062">
                <wp:simplePos x="0" y="0"/>
                <wp:positionH relativeFrom="column">
                  <wp:posOffset>1660525</wp:posOffset>
                </wp:positionH>
                <wp:positionV relativeFrom="paragraph">
                  <wp:posOffset>50800</wp:posOffset>
                </wp:positionV>
                <wp:extent cx="2416810" cy="994410"/>
                <wp:effectExtent l="0" t="0" r="21590" b="1524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6810" cy="994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E5869C" w14:textId="77777777" w:rsidR="000E4C2D" w:rsidRPr="001E0462" w:rsidRDefault="000E4C2D" w:rsidP="000E4C2D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1 Nursing home (CH03) and 1 Residential home allocated to SC (CH05) (n=32)</w:t>
                            </w:r>
                          </w:p>
                          <w:p w14:paraId="6869B1F6" w14:textId="77777777" w:rsidR="000E4C2D" w:rsidRPr="001E0462" w:rsidRDefault="000E4C2D" w:rsidP="000E4C2D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39DD1969" w14:textId="77777777" w:rsidR="000E4C2D" w:rsidRPr="001E0462" w:rsidRDefault="000E4C2D" w:rsidP="000E4C2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Received allocated intervention (n=32)</w:t>
                            </w:r>
                          </w:p>
                          <w:p w14:paraId="7224B253" w14:textId="77777777" w:rsidR="000E4C2D" w:rsidRPr="001E0462" w:rsidRDefault="000E4C2D" w:rsidP="000E4C2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3" o:spid="_x0000_s1036" style="position:absolute;left:0;text-align:left;margin-left:130.75pt;margin-top:4pt;width:190.3pt;height:78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">
                <v:textbox inset=",7.2pt,,7.2pt">
                  <w:txbxContent>
                    <w:p w:rsidR="000E4C2D" w:rsidRPr="001E0462" w:rsidRDefault="000E4C2D" w:rsidP="000E4C2D">
                      <w:pPr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1 Nursing home (CH03) and 1 Residential home allocated to SC (CH05) (n=32)</w:t>
                      </w:r>
                    </w:p>
                    <w:p w:rsidR="000E4C2D" w:rsidRPr="001E0462" w:rsidRDefault="000E4C2D" w:rsidP="000E4C2D">
                      <w:pPr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Pr="001E0462" w:rsidRDefault="000E4C2D" w:rsidP="000E4C2D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Received allocated intervention (n=32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ind w:left="360" w:hanging="36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5FE0F1E" w14:textId="77777777" w:rsidR="000E4C2D" w:rsidRDefault="000E4C2D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</w:p>
    <w:p w14:paraId="0E96E045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3FE2BA" wp14:editId="11E9CE9E">
                <wp:simplePos x="0" y="0"/>
                <wp:positionH relativeFrom="column">
                  <wp:posOffset>1660525</wp:posOffset>
                </wp:positionH>
                <wp:positionV relativeFrom="paragraph">
                  <wp:posOffset>384175</wp:posOffset>
                </wp:positionV>
                <wp:extent cx="2416810" cy="312420"/>
                <wp:effectExtent l="0" t="0" r="21590" b="11430"/>
                <wp:wrapNone/>
                <wp:docPr id="106" name="Rounded 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681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BD36205" w14:textId="77777777" w:rsidR="000E4C2D" w:rsidRPr="001E0462" w:rsidRDefault="000E4C2D" w:rsidP="000E4C2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5" w:name="_Toc405135578"/>
                            <w:bookmarkStart w:id="6" w:name="_Toc405135617"/>
                            <w:r w:rsidRPr="00C77D8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 month follow-Up (March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C77D8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2014)</w:t>
                            </w:r>
                            <w:bookmarkEnd w:id="5"/>
                            <w:bookmarkEnd w:id="6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06" o:spid="_x0000_s1037" style="position:absolute;left:0;text-align:left;margin-left:130.75pt;margin-top:30.25pt;width:190.3pt;height:2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" fillcolor="#a9c7fd">
                <v:textbox inset="3.6pt,,3.6pt">
                  <w:txbxContent>
                    <w:p w:rsidR="000E4C2D" w:rsidRPr="001E0462" w:rsidRDefault="000E4C2D" w:rsidP="000E4C2D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bookmarkStart w:id="11" w:name="_Toc405135578"/>
                      <w:bookmarkStart w:id="12" w:name="_Toc405135617"/>
                      <w:r w:rsidRPr="00C77D8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 month follow-Up (March</w:t>
                      </w:r>
                      <w:r w:rsidRPr="001E046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C77D8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2014)</w:t>
                      </w:r>
                      <w:bookmarkEnd w:id="11"/>
                      <w:bookmarkEnd w:id="12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82816" behindDoc="1" locked="0" layoutInCell="1" allowOverlap="1" wp14:anchorId="51A83D18" wp14:editId="3E3C9650">
                <wp:simplePos x="0" y="0"/>
                <wp:positionH relativeFrom="column">
                  <wp:posOffset>2576195</wp:posOffset>
                </wp:positionH>
                <wp:positionV relativeFrom="paragraph">
                  <wp:posOffset>573405</wp:posOffset>
                </wp:positionV>
                <wp:extent cx="616585" cy="1270"/>
                <wp:effectExtent l="55245" t="5080" r="57785" b="16510"/>
                <wp:wrapNone/>
                <wp:docPr id="8" name="Straight Arrow Connector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616585" cy="1270"/>
                        </a:xfrm>
                        <a:prstGeom prst="bentConnector3">
                          <a:avLst>
                            <a:gd name="adj1" fmla="val 49949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7" o:spid="_x0000_s1026" type="#_x0000_t34" style="position:absolute;margin-left:202.85pt;margin-top:45.15pt;width:48.55pt;height:.1pt;rotation:90;flip:x;z-index:-2516336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" adj="10789">
                <v:stroke endarrow="block"/>
                <v:shadow color="#ccc"/>
              </v:shape>
            </w:pict>
          </mc:Fallback>
        </mc:AlternateContent>
      </w:r>
    </w:p>
    <w:p w14:paraId="4D267FE5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55F57AD" wp14:editId="25B34ECF">
                <wp:simplePos x="0" y="0"/>
                <wp:positionH relativeFrom="column">
                  <wp:posOffset>4580890</wp:posOffset>
                </wp:positionH>
                <wp:positionV relativeFrom="paragraph">
                  <wp:posOffset>412750</wp:posOffset>
                </wp:positionV>
                <wp:extent cx="309880" cy="635"/>
                <wp:effectExtent l="57785" t="10160" r="55880" b="22860"/>
                <wp:wrapNone/>
                <wp:docPr id="7" name="Straight Arrow Connector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30988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5" o:spid="_x0000_s1026" type="#_x0000_t34" style="position:absolute;margin-left:360.7pt;margin-top:32.5pt;width:24.4pt;height:.05pt;rotation:90;flip:x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6AE30F32" wp14:editId="23CAF39E">
                <wp:simplePos x="0" y="0"/>
                <wp:positionH relativeFrom="column">
                  <wp:posOffset>907415</wp:posOffset>
                </wp:positionH>
                <wp:positionV relativeFrom="paragraph">
                  <wp:posOffset>413385</wp:posOffset>
                </wp:positionV>
                <wp:extent cx="310515" cy="635"/>
                <wp:effectExtent l="52070" t="13970" r="61595" b="17145"/>
                <wp:wrapNone/>
                <wp:docPr id="6" name="Straight Arrow Connector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310515" cy="635"/>
                        </a:xfrm>
                        <a:prstGeom prst="bentConnector3">
                          <a:avLst>
                            <a:gd name="adj1" fmla="val 49898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8" o:spid="_x0000_s1026" type="#_x0000_t34" style="position:absolute;margin-left:71.45pt;margin-top:32.55pt;width:24.45pt;height:.05pt;rotation:90;flip:x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" adj="10778">
                <v:stroke endarrow="block"/>
                <v:shadow color="#ccc"/>
              </v:shape>
            </w:pict>
          </mc:Fallback>
        </mc:AlternateContent>
      </w:r>
    </w:p>
    <w:p w14:paraId="5905634F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BF0B104" wp14:editId="1BC3BE46">
                <wp:simplePos x="0" y="0"/>
                <wp:positionH relativeFrom="column">
                  <wp:posOffset>1667510</wp:posOffset>
                </wp:positionH>
                <wp:positionV relativeFrom="paragraph">
                  <wp:posOffset>102235</wp:posOffset>
                </wp:positionV>
                <wp:extent cx="2385060" cy="1147445"/>
                <wp:effectExtent l="0" t="0" r="15240" b="14605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5060" cy="1147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21BC99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ost to follow-up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(n=13)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14:paraId="614CED22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Moved out (n=2)</w:t>
                            </w:r>
                          </w:p>
                          <w:p w14:paraId="5F3209FD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Died (n=11)</w:t>
                            </w:r>
                          </w:p>
                          <w:p w14:paraId="1DB62A8B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Intervention crossover (n=2)</w:t>
                            </w:r>
                          </w:p>
                          <w:p w14:paraId="708AE518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proofErr w:type="gramStart"/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to</w:t>
                            </w:r>
                            <w:proofErr w:type="gramEnd"/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FB (n=1)</w:t>
                            </w:r>
                          </w:p>
                          <w:p w14:paraId="1B83B851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proofErr w:type="gramStart"/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to</w:t>
                            </w:r>
                            <w:proofErr w:type="gramEnd"/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ONS (n=1)</w:t>
                            </w:r>
                          </w:p>
                          <w:p w14:paraId="2742B2CD" w14:textId="77777777" w:rsidR="000E4C2D" w:rsidRPr="001E0462" w:rsidRDefault="000E4C2D" w:rsidP="000E4C2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eft in the trial (n=19)</w:t>
                            </w:r>
                          </w:p>
                          <w:p w14:paraId="44D21EDD" w14:textId="77777777" w:rsidR="000E4C2D" w:rsidRPr="00172316" w:rsidRDefault="000E4C2D" w:rsidP="000E4C2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0" o:spid="_x0000_s1038" style="position:absolute;left:0;text-align:left;margin-left:131.3pt;margin-top:8.05pt;width:187.8pt;height:90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">
                <v:textbox inset=",7.2pt,,7.2pt">
                  <w:txbxContent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ost to follow-up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(n=13)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Moved out (n=2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Died (n=11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Intervention crossover (n=2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to FB (n=1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to ONS (n=1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eft in the trial (n=19)</w:t>
                      </w:r>
                    </w:p>
                    <w:p w:rsidR="000E4C2D" w:rsidRPr="00172316" w:rsidRDefault="000E4C2D" w:rsidP="000E4C2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673269" wp14:editId="7505BBB6">
                <wp:simplePos x="0" y="0"/>
                <wp:positionH relativeFrom="column">
                  <wp:posOffset>4163060</wp:posOffset>
                </wp:positionH>
                <wp:positionV relativeFrom="paragraph">
                  <wp:posOffset>179070</wp:posOffset>
                </wp:positionV>
                <wp:extent cx="2385060" cy="1070610"/>
                <wp:effectExtent l="0" t="0" r="15240" b="15240"/>
                <wp:wrapNone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5060" cy="1070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0468A8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ost to follow-up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(n=6)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14:paraId="532FC979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Hospital (n=1)</w:t>
                            </w:r>
                          </w:p>
                          <w:p w14:paraId="6B511BFE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Died (n=5)</w:t>
                            </w:r>
                          </w:p>
                          <w:p w14:paraId="21ABD4D7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Intervention crossover to FB (n= 1)</w:t>
                            </w:r>
                          </w:p>
                          <w:p w14:paraId="5810EF6E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1CBE3910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eft in the trial (n=21)</w:t>
                            </w:r>
                          </w:p>
                          <w:p w14:paraId="489FD615" w14:textId="77777777" w:rsidR="000E4C2D" w:rsidRPr="002235E8" w:rsidRDefault="000E4C2D" w:rsidP="000E4C2D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1" o:spid="_x0000_s1039" style="position:absolute;left:0;text-align:left;margin-left:327.8pt;margin-top:14.1pt;width:187.8pt;height:84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">
                <v:textbox inset=",7.2pt,,7.2pt">
                  <w:txbxContent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ost to follow-up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(n=6)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Hospital (n=1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Died (n=5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Intervention crossover to FB (n= 1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eft in the trial (n=21)</w:t>
                      </w:r>
                    </w:p>
                    <w:p w:rsidR="000E4C2D" w:rsidRPr="002235E8" w:rsidRDefault="000E4C2D" w:rsidP="000E4C2D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FF1F96" wp14:editId="116BC20B">
                <wp:simplePos x="0" y="0"/>
                <wp:positionH relativeFrom="column">
                  <wp:posOffset>-838200</wp:posOffset>
                </wp:positionH>
                <wp:positionV relativeFrom="paragraph">
                  <wp:posOffset>182880</wp:posOffset>
                </wp:positionV>
                <wp:extent cx="2385060" cy="1066800"/>
                <wp:effectExtent l="0" t="0" r="15240" b="19050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5060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6B2B9A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ost to follow-up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(n=4)</w:t>
                            </w:r>
                          </w:p>
                          <w:p w14:paraId="7074A821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Died (n=3)</w:t>
                            </w:r>
                          </w:p>
                          <w:p w14:paraId="4662FD7D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Entered end of life care (n=1)</w:t>
                            </w:r>
                          </w:p>
                          <w:p w14:paraId="5EA375DB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Intervention crossover (n=0)</w:t>
                            </w:r>
                          </w:p>
                          <w:p w14:paraId="3FED3D68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0B599960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eft in the trial (n =27)</w:t>
                            </w:r>
                          </w:p>
                          <w:p w14:paraId="075D9C25" w14:textId="77777777" w:rsidR="000E4C2D" w:rsidRPr="00C84D94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2D3BE79F" w14:textId="77777777" w:rsidR="000E4C2D" w:rsidRDefault="000E4C2D" w:rsidP="000E4C2D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E3190BB" w14:textId="77777777" w:rsidR="000E4C2D" w:rsidRPr="002F0291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E8A4B31" w14:textId="77777777" w:rsidR="000E4C2D" w:rsidRPr="00172316" w:rsidRDefault="000E4C2D" w:rsidP="000E4C2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9" o:spid="_x0000_s1040" style="position:absolute;left:0;text-align:left;margin-left:-66pt;margin-top:14.4pt;width:187.8pt;height:8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">
                <v:textbox inset=",7.2pt,,7.2pt">
                  <w:txbxContent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ost to follow-up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(n=4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Died (n=3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Entered end of life care (n=1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Intervention crossover (n=0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eft in the trial (n =27)</w:t>
                      </w:r>
                    </w:p>
                    <w:p w:rsidR="000E4C2D" w:rsidRPr="00C84D94" w:rsidRDefault="000E4C2D" w:rsidP="000E4C2D">
                      <w:pPr>
                        <w:spacing w:after="0"/>
                        <w:contextualSpacing/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Default="000E4C2D" w:rsidP="000E4C2D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E4C2D" w:rsidRPr="002F0291" w:rsidRDefault="000E4C2D" w:rsidP="000E4C2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E4C2D" w:rsidRPr="00172316" w:rsidRDefault="000E4C2D" w:rsidP="000E4C2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EBFB5DA" w14:textId="77777777" w:rsidR="000E4C2D" w:rsidRDefault="000E4C2D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</w:p>
    <w:p w14:paraId="5BB0321A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88960" behindDoc="1" locked="0" layoutInCell="1" allowOverlap="1" wp14:anchorId="6DFFDFE8" wp14:editId="0C3DC52A">
                <wp:simplePos x="0" y="0"/>
                <wp:positionH relativeFrom="column">
                  <wp:posOffset>2434590</wp:posOffset>
                </wp:positionH>
                <wp:positionV relativeFrom="paragraph">
                  <wp:posOffset>650240</wp:posOffset>
                </wp:positionV>
                <wp:extent cx="883285" cy="0"/>
                <wp:effectExtent l="57150" t="12065" r="57150" b="19050"/>
                <wp:wrapNone/>
                <wp:docPr id="5" name="Straight Arrow Connector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8832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3" o:spid="_x0000_s1026" type="#_x0000_t32" style="position:absolute;margin-left:191.7pt;margin-top:51.2pt;width:69.55pt;height:0;rotation:90;z-index:-2516275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117EFB58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8C195BB" wp14:editId="7599E69F">
                <wp:simplePos x="0" y="0"/>
                <wp:positionH relativeFrom="column">
                  <wp:posOffset>1714500</wp:posOffset>
                </wp:positionH>
                <wp:positionV relativeFrom="paragraph">
                  <wp:posOffset>215900</wp:posOffset>
                </wp:positionV>
                <wp:extent cx="2362835" cy="312420"/>
                <wp:effectExtent l="0" t="0" r="18415" b="11430"/>
                <wp:wrapNone/>
                <wp:docPr id="119" name="Rounded 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835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1018143" w14:textId="77777777" w:rsidR="000E4C2D" w:rsidRPr="00C77D8E" w:rsidRDefault="000E4C2D" w:rsidP="000E4C2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bookmarkStart w:id="7" w:name="_Toc405135579"/>
                            <w:bookmarkStart w:id="8" w:name="_Toc405135618"/>
                            <w:r w:rsidRPr="00C77D8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6 month follow-Up (June 2014)</w:t>
                            </w:r>
                            <w:bookmarkEnd w:id="7"/>
                            <w:bookmarkEnd w:id="8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19" o:spid="_x0000_s1041" style="position:absolute;left:0;text-align:left;margin-left:135pt;margin-top:17pt;width:186.05pt;height:24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" fillcolor="#a9c7fd">
                <v:textbox inset="3.6pt,,3.6pt">
                  <w:txbxContent>
                    <w:p w:rsidR="000E4C2D" w:rsidRPr="00C77D8E" w:rsidRDefault="000E4C2D" w:rsidP="000E4C2D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bookmarkStart w:id="15" w:name="_Toc405135579"/>
                      <w:bookmarkStart w:id="16" w:name="_Toc405135618"/>
                      <w:r w:rsidRPr="00C77D8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6 month follow-Up (June 2014)</w:t>
                      </w:r>
                      <w:bookmarkEnd w:id="15"/>
                      <w:bookmarkEnd w:id="16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C314ABD" wp14:editId="7A0CFA91">
                <wp:simplePos x="0" y="0"/>
                <wp:positionH relativeFrom="column">
                  <wp:posOffset>730885</wp:posOffset>
                </wp:positionH>
                <wp:positionV relativeFrom="paragraph">
                  <wp:posOffset>408940</wp:posOffset>
                </wp:positionV>
                <wp:extent cx="659765" cy="2540"/>
                <wp:effectExtent l="59690" t="9525" r="53975" b="18415"/>
                <wp:wrapNone/>
                <wp:docPr id="4" name="Straight Arrow Connector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659765" cy="2540"/>
                        </a:xfrm>
                        <a:prstGeom prst="bentConnector3">
                          <a:avLst>
                            <a:gd name="adj1" fmla="val 4995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6" o:spid="_x0000_s1026" type="#_x0000_t34" style="position:absolute;margin-left:57.55pt;margin-top:32.2pt;width:51.95pt;height:.2pt;rotation:9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" adj="10790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EF57892" wp14:editId="0A1F6876">
                <wp:simplePos x="0" y="0"/>
                <wp:positionH relativeFrom="column">
                  <wp:posOffset>4451350</wp:posOffset>
                </wp:positionH>
                <wp:positionV relativeFrom="paragraph">
                  <wp:posOffset>401955</wp:posOffset>
                </wp:positionV>
                <wp:extent cx="600075" cy="0"/>
                <wp:effectExtent l="55880" t="9525" r="58420" b="19050"/>
                <wp:wrapNone/>
                <wp:docPr id="3" name="Straight Arrow Connector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600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7" o:spid="_x0000_s1026" type="#_x0000_t32" style="position:absolute;margin-left:350.5pt;margin-top:31.65pt;width:47.25pt;height:0;rotation:9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4F7D2806" w14:textId="77777777" w:rsidR="000E4C2D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1F72E29" wp14:editId="32B2DD0C">
                <wp:simplePos x="0" y="0"/>
                <wp:positionH relativeFrom="column">
                  <wp:posOffset>-743585</wp:posOffset>
                </wp:positionH>
                <wp:positionV relativeFrom="paragraph">
                  <wp:posOffset>349885</wp:posOffset>
                </wp:positionV>
                <wp:extent cx="2385060" cy="760730"/>
                <wp:effectExtent l="0" t="0" r="15240" b="2032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5060" cy="760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A49C7E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ost to follow-up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 xml:space="preserve">(n=4) </w:t>
                            </w:r>
                          </w:p>
                          <w:p w14:paraId="491466A3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Moved out (n=1)</w:t>
                            </w:r>
                          </w:p>
                          <w:p w14:paraId="2EB26564" w14:textId="77777777" w:rsidR="000E4C2D" w:rsidRPr="001E0462" w:rsidRDefault="000E4C2D" w:rsidP="000E4C2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>Died (n=3)</w:t>
                            </w:r>
                          </w:p>
                          <w:p w14:paraId="0CE86F91" w14:textId="77777777" w:rsidR="000E4C2D" w:rsidRPr="001E0462" w:rsidRDefault="000E4C2D" w:rsidP="000E4C2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Intervention crossover (n=0)</w:t>
                            </w:r>
                          </w:p>
                          <w:p w14:paraId="4C0CD708" w14:textId="77777777" w:rsidR="000E4C2D" w:rsidRDefault="000E4C2D" w:rsidP="000E4C2D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3A22114" w14:textId="77777777" w:rsidR="000E4C2D" w:rsidRPr="00397CF0" w:rsidRDefault="000E4C2D" w:rsidP="000E4C2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DDBC792" w14:textId="77777777" w:rsidR="000E4C2D" w:rsidRPr="00172316" w:rsidRDefault="000E4C2D" w:rsidP="000E4C2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0" o:spid="_x0000_s1042" style="position:absolute;left:0;text-align:left;margin-left:-58.55pt;margin-top:27.55pt;width:187.8pt;height:59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">
                <v:textbox inset=",7.2pt,,7.2pt">
                  <w:txbxContent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ost to follow-up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 xml:space="preserve">(n=4) 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Moved out (n=1)</w:t>
                      </w:r>
                    </w:p>
                    <w:p w:rsidR="000E4C2D" w:rsidRPr="001E0462" w:rsidRDefault="000E4C2D" w:rsidP="000E4C2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>Died (n=3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Intervention crossover (n=0)</w:t>
                      </w:r>
                    </w:p>
                    <w:p w:rsidR="000E4C2D" w:rsidRDefault="000E4C2D" w:rsidP="000E4C2D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E4C2D" w:rsidRPr="00397CF0" w:rsidRDefault="000E4C2D" w:rsidP="000E4C2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E4C2D" w:rsidRPr="00172316" w:rsidRDefault="000E4C2D" w:rsidP="000E4C2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D6DC78" wp14:editId="57D4A988">
                <wp:simplePos x="0" y="0"/>
                <wp:positionH relativeFrom="column">
                  <wp:posOffset>4200525</wp:posOffset>
                </wp:positionH>
                <wp:positionV relativeFrom="paragraph">
                  <wp:posOffset>349885</wp:posOffset>
                </wp:positionV>
                <wp:extent cx="2385060" cy="760730"/>
                <wp:effectExtent l="0" t="0" r="15240" b="2032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5060" cy="760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4A5849" w14:textId="77777777" w:rsidR="000E4C2D" w:rsidRPr="001E0462" w:rsidRDefault="000E4C2D" w:rsidP="000E4C2D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ost to follow-up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(n=0)</w:t>
                            </w:r>
                          </w:p>
                          <w:p w14:paraId="6729BACA" w14:textId="77777777" w:rsidR="000E4C2D" w:rsidRPr="001E0462" w:rsidRDefault="000E4C2D" w:rsidP="000E4C2D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46EFC228" w14:textId="77777777" w:rsidR="000E4C2D" w:rsidRPr="001E0462" w:rsidRDefault="000E4C2D" w:rsidP="000E4C2D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Intervention crossover (n=0)</w:t>
                            </w:r>
                          </w:p>
                          <w:p w14:paraId="76F84C26" w14:textId="77777777" w:rsidR="000E4C2D" w:rsidRPr="008D1C58" w:rsidRDefault="000E4C2D" w:rsidP="000E4C2D">
                            <w:pPr>
                              <w:contextualSpacing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2E8E42EB" w14:textId="77777777" w:rsidR="000E4C2D" w:rsidRPr="00397CF0" w:rsidRDefault="000E4C2D" w:rsidP="000E4C2D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2AA079E" w14:textId="77777777" w:rsidR="000E4C2D" w:rsidRPr="00172316" w:rsidRDefault="000E4C2D" w:rsidP="000E4C2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2" o:spid="_x0000_s1043" style="position:absolute;left:0;text-align:left;margin-left:330.75pt;margin-top:27.55pt;width:187.8pt;height:59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">
                <v:textbox inset=",7.2pt,,7.2pt">
                  <w:txbxContent>
                    <w:p w:rsidR="000E4C2D" w:rsidRPr="001E0462" w:rsidRDefault="000E4C2D" w:rsidP="000E4C2D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ost to follow-up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(n=0)</w:t>
                      </w:r>
                    </w:p>
                    <w:p w:rsidR="000E4C2D" w:rsidRPr="001E0462" w:rsidRDefault="000E4C2D" w:rsidP="000E4C2D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Pr="001E0462" w:rsidRDefault="000E4C2D" w:rsidP="000E4C2D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Intervention crossover (n=0)</w:t>
                      </w:r>
                    </w:p>
                    <w:p w:rsidR="000E4C2D" w:rsidRPr="008D1C58" w:rsidRDefault="000E4C2D" w:rsidP="000E4C2D">
                      <w:pPr>
                        <w:contextualSpacing/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Pr="00397CF0" w:rsidRDefault="000E4C2D" w:rsidP="000E4C2D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E4C2D" w:rsidRPr="00172316" w:rsidRDefault="000E4C2D" w:rsidP="000E4C2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4789A41" wp14:editId="71C26CE7">
                <wp:simplePos x="0" y="0"/>
                <wp:positionH relativeFrom="column">
                  <wp:posOffset>1738630</wp:posOffset>
                </wp:positionH>
                <wp:positionV relativeFrom="paragraph">
                  <wp:posOffset>349885</wp:posOffset>
                </wp:positionV>
                <wp:extent cx="2385060" cy="760730"/>
                <wp:effectExtent l="0" t="0" r="15240" b="2032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5060" cy="760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45D85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Lost to follow-up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(n=0)</w:t>
                            </w:r>
                          </w:p>
                          <w:p w14:paraId="03749A00" w14:textId="77777777" w:rsidR="000E4C2D" w:rsidRPr="001E0462" w:rsidRDefault="000E4C2D" w:rsidP="000E4C2D">
                            <w:pPr>
                              <w:spacing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2B44ADF2" w14:textId="77777777" w:rsidR="000E4C2D" w:rsidRPr="001E0462" w:rsidRDefault="000E4C2D" w:rsidP="000E4C2D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Intervention crossover (n=0)</w:t>
                            </w:r>
                          </w:p>
                          <w:p w14:paraId="04D1DC62" w14:textId="77777777" w:rsidR="000E4C2D" w:rsidRPr="001E0462" w:rsidRDefault="000E4C2D" w:rsidP="000E4C2D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02004950" w14:textId="77777777" w:rsidR="000E4C2D" w:rsidRDefault="000E4C2D" w:rsidP="000E4C2D">
                            <w:pPr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0092DE5" w14:textId="77777777" w:rsidR="000E4C2D" w:rsidRPr="00397CF0" w:rsidRDefault="000E4C2D" w:rsidP="000E4C2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B328DFF" w14:textId="77777777" w:rsidR="000E4C2D" w:rsidRPr="00172316" w:rsidRDefault="000E4C2D" w:rsidP="000E4C2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1" o:spid="_x0000_s1044" style="position:absolute;left:0;text-align:left;margin-left:136.9pt;margin-top:27.55pt;width:187.8pt;height:59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">
                <v:textbox inset=",7.2pt,,7.2pt">
                  <w:txbxContent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Lost to follow-up</w:t>
                      </w:r>
                      <w:r w:rsidRPr="001E046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(n=0)</w:t>
                      </w:r>
                    </w:p>
                    <w:p w:rsidR="000E4C2D" w:rsidRPr="001E0462" w:rsidRDefault="000E4C2D" w:rsidP="000E4C2D">
                      <w:pPr>
                        <w:spacing w:after="0"/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Pr="001E0462" w:rsidRDefault="000E4C2D" w:rsidP="000E4C2D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Intervention crossover (n=0)</w:t>
                      </w:r>
                    </w:p>
                    <w:p w:rsidR="000E4C2D" w:rsidRPr="001E0462" w:rsidRDefault="000E4C2D" w:rsidP="000E4C2D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</w:pPr>
                    </w:p>
                    <w:p w:rsidR="000E4C2D" w:rsidRDefault="000E4C2D" w:rsidP="000E4C2D">
                      <w:pPr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E4C2D" w:rsidRPr="00397CF0" w:rsidRDefault="000E4C2D" w:rsidP="000E4C2D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0E4C2D" w:rsidRPr="00172316" w:rsidRDefault="000E4C2D" w:rsidP="000E4C2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F754BD8" w14:textId="77777777" w:rsidR="000E4C2D" w:rsidRDefault="000E4C2D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</w:p>
    <w:p w14:paraId="21EB52E5" w14:textId="77777777" w:rsidR="000E4C2D" w:rsidRPr="00EA098F" w:rsidRDefault="00127378" w:rsidP="000E4C2D">
      <w:pPr>
        <w:spacing w:line="360" w:lineRule="auto"/>
        <w:ind w:firstLine="286"/>
        <w:rPr>
          <w:rFonts w:ascii="Arial" w:hAnsi="Arial" w:cs="Arial"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4AD8CA16" wp14:editId="79CD84AE">
                <wp:simplePos x="0" y="0"/>
                <wp:positionH relativeFrom="column">
                  <wp:posOffset>4356735</wp:posOffset>
                </wp:positionH>
                <wp:positionV relativeFrom="paragraph">
                  <wp:posOffset>619760</wp:posOffset>
                </wp:positionV>
                <wp:extent cx="758190" cy="0"/>
                <wp:effectExtent l="61595" t="9525" r="52705" b="15240"/>
                <wp:wrapNone/>
                <wp:docPr id="2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7581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9" o:spid="_x0000_s1026" type="#_x0000_t32" style="position:absolute;margin-left:343.05pt;margin-top:48.8pt;width:59.7pt;height:0;rotation:90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5C680D7B" wp14:editId="1EDA14B5">
                <wp:simplePos x="0" y="0"/>
                <wp:positionH relativeFrom="column">
                  <wp:posOffset>682625</wp:posOffset>
                </wp:positionH>
                <wp:positionV relativeFrom="paragraph">
                  <wp:posOffset>618490</wp:posOffset>
                </wp:positionV>
                <wp:extent cx="758190" cy="1905"/>
                <wp:effectExtent l="59690" t="10795" r="54610" b="23495"/>
                <wp:wrapNone/>
                <wp:docPr id="1" name="Straight Arrow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758190" cy="190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3" o:spid="_x0000_s1026" type="#_x0000_t34" style="position:absolute;margin-left:53.75pt;margin-top:48.7pt;width:59.7pt;height:.15pt;rotation:90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">
                <v:stroke endarrow="block"/>
                <v:shadow color="#ccc"/>
              </v:shape>
            </w:pict>
          </mc:Fallback>
        </mc:AlternateContent>
      </w:r>
    </w:p>
    <w:p w14:paraId="5BD7E239" w14:textId="77777777" w:rsidR="000E4C2D" w:rsidRPr="005A682C" w:rsidRDefault="00127378" w:rsidP="000E4C2D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59223F" wp14:editId="09839119">
                <wp:simplePos x="0" y="0"/>
                <wp:positionH relativeFrom="column">
                  <wp:posOffset>2224405</wp:posOffset>
                </wp:positionH>
                <wp:positionV relativeFrom="paragraph">
                  <wp:posOffset>18415</wp:posOffset>
                </wp:positionV>
                <wp:extent cx="1426845" cy="297180"/>
                <wp:effectExtent l="0" t="0" r="20955" b="26670"/>
                <wp:wrapNone/>
                <wp:docPr id="95" name="Rounded 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F79AE9" w14:textId="77777777" w:rsidR="000E4C2D" w:rsidRPr="00C77D8E" w:rsidRDefault="000E4C2D" w:rsidP="000E4C2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bookmarkStart w:id="9" w:name="_Toc405135580"/>
                            <w:bookmarkStart w:id="10" w:name="_Toc405135619"/>
                            <w:r w:rsidRPr="00C77D8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nalysis</w:t>
                            </w:r>
                            <w:bookmarkEnd w:id="9"/>
                            <w:bookmarkEnd w:id="10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95" o:spid="_x0000_s1045" style="position:absolute;left:0;text-align:left;margin-left:175.15pt;margin-top:1.45pt;width:112.35pt;height:2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" fillcolor="#a9c7fd">
                <v:textbox inset="3.6pt,,3.6pt">
                  <w:txbxContent>
                    <w:p w:rsidR="000E4C2D" w:rsidRPr="00C77D8E" w:rsidRDefault="000E4C2D" w:rsidP="000E4C2D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bookmarkStart w:id="19" w:name="_Toc405135580"/>
                      <w:bookmarkStart w:id="20" w:name="_Toc405135619"/>
                      <w:r w:rsidRPr="00C77D8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nalysis</w:t>
                      </w:r>
                      <w:bookmarkEnd w:id="19"/>
                      <w:bookmarkEnd w:id="20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5" distR="36575" simplePos="0" relativeHeight="251694080" behindDoc="1" locked="0" layoutInCell="1" allowOverlap="1" wp14:anchorId="17622721" wp14:editId="2B83D590">
                <wp:simplePos x="0" y="0"/>
                <wp:positionH relativeFrom="column">
                  <wp:posOffset>2884169</wp:posOffset>
                </wp:positionH>
                <wp:positionV relativeFrom="paragraph">
                  <wp:posOffset>18415</wp:posOffset>
                </wp:positionV>
                <wp:extent cx="0" cy="590550"/>
                <wp:effectExtent l="76200" t="0" r="57150" b="5715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1" o:spid="_x0000_s1026" type="#_x0000_t32" style="position:absolute;margin-left:227.1pt;margin-top:1.45pt;width:0;height:46.5pt;z-index:-25162240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">
                <v:stroke endarrow="block"/>
                <v:shadow color="#ccc"/>
              </v:shape>
            </w:pict>
          </mc:Fallback>
        </mc:AlternateContent>
      </w:r>
    </w:p>
    <w:p w14:paraId="040E860B" w14:textId="77777777" w:rsidR="000E4C2D" w:rsidRDefault="00127378" w:rsidP="000E4C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A4AE1B" wp14:editId="77B835DF">
                <wp:simplePos x="0" y="0"/>
                <wp:positionH relativeFrom="column">
                  <wp:posOffset>4123690</wp:posOffset>
                </wp:positionH>
                <wp:positionV relativeFrom="paragraph">
                  <wp:posOffset>219710</wp:posOffset>
                </wp:positionV>
                <wp:extent cx="2386330" cy="377190"/>
                <wp:effectExtent l="0" t="0" r="13970" b="2286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6330" cy="377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5638F" w14:textId="77777777" w:rsidR="000E4C2D" w:rsidRPr="001E0462" w:rsidRDefault="000E4C2D" w:rsidP="000E4C2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Completed trial (n=21)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</w:p>
                          <w:p w14:paraId="39891940" w14:textId="77777777" w:rsidR="000E4C2D" w:rsidRDefault="000E4C2D" w:rsidP="000E4C2D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4" o:spid="_x0000_s1046" style="position:absolute;margin-left:324.7pt;margin-top:17.3pt;width:187.9pt;height:29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">
                <v:textbox inset=",7.2pt,,7.2pt">
                  <w:txbxContent>
                    <w:p w:rsidR="000E4C2D" w:rsidRPr="001E0462" w:rsidRDefault="000E4C2D" w:rsidP="000E4C2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Completed trial (n=21)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br/>
                      </w:r>
                    </w:p>
                    <w:p w:rsidR="000E4C2D" w:rsidRDefault="000E4C2D" w:rsidP="000E4C2D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F793C9" wp14:editId="64ED75E3">
                <wp:simplePos x="0" y="0"/>
                <wp:positionH relativeFrom="column">
                  <wp:posOffset>-753110</wp:posOffset>
                </wp:positionH>
                <wp:positionV relativeFrom="paragraph">
                  <wp:posOffset>219710</wp:posOffset>
                </wp:positionV>
                <wp:extent cx="2394585" cy="365760"/>
                <wp:effectExtent l="0" t="0" r="24765" b="15240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4585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DAC041" w14:textId="77777777" w:rsidR="000E4C2D" w:rsidRPr="001E0462" w:rsidRDefault="000E4C2D" w:rsidP="000E4C2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Completed trial (n=23)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3" o:spid="_x0000_s1047" style="position:absolute;margin-left:-59.3pt;margin-top:17.3pt;width:188.55pt;height:2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">
                <v:textbox inset=",7.2pt,,7.2pt">
                  <w:txbxContent>
                    <w:p w:rsidR="000E4C2D" w:rsidRPr="001E0462" w:rsidRDefault="000E4C2D" w:rsidP="000E4C2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Completed trial (n=23)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4D066A7" wp14:editId="49FEB855">
                <wp:simplePos x="0" y="0"/>
                <wp:positionH relativeFrom="column">
                  <wp:posOffset>1695450</wp:posOffset>
                </wp:positionH>
                <wp:positionV relativeFrom="paragraph">
                  <wp:posOffset>231140</wp:posOffset>
                </wp:positionV>
                <wp:extent cx="2385060" cy="365760"/>
                <wp:effectExtent l="0" t="0" r="15240" b="1524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5060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1E5BC0" w14:textId="77777777" w:rsidR="000E4C2D" w:rsidRPr="001E0462" w:rsidRDefault="000E4C2D" w:rsidP="000E4C2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t>Completed trial (n=19)</w:t>
                            </w:r>
                            <w:r w:rsidRPr="001E046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48" style="position:absolute;margin-left:133.5pt;margin-top:18.2pt;width:187.8pt;height:28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">
                <v:textbox inset=",7.2pt,,7.2pt">
                  <w:txbxContent>
                    <w:p w:rsidR="000E4C2D" w:rsidRPr="001E0462" w:rsidRDefault="000E4C2D" w:rsidP="000E4C2D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t>Completed trial (n=19)</w:t>
                      </w:r>
                      <w:r w:rsidRPr="001E046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3C390599" w14:textId="77777777" w:rsidR="000E4C2D" w:rsidRDefault="000E4C2D" w:rsidP="000E4C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98A1DC" w14:textId="77777777" w:rsidR="000E4C2D" w:rsidRDefault="000E4C2D" w:rsidP="000E4C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486689C" w14:textId="77777777" w:rsidR="00DD713B" w:rsidRDefault="00DD713B"/>
    <w:sectPr w:rsidR="00DD713B" w:rsidSect="00DD7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134600" w14:textId="77777777" w:rsidR="00AD5105" w:rsidRDefault="00AD5105" w:rsidP="00AD5105">
      <w:pPr>
        <w:spacing w:after="0" w:line="240" w:lineRule="auto"/>
      </w:pPr>
      <w:r>
        <w:separator/>
      </w:r>
    </w:p>
  </w:endnote>
  <w:endnote w:type="continuationSeparator" w:id="0">
    <w:p w14:paraId="2D2E7CAB" w14:textId="77777777" w:rsidR="00AD5105" w:rsidRDefault="00AD5105" w:rsidP="00AD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F28067" w14:textId="77777777" w:rsidR="00AD5105" w:rsidRDefault="00AD5105" w:rsidP="00AD5105">
      <w:pPr>
        <w:spacing w:after="0" w:line="240" w:lineRule="auto"/>
      </w:pPr>
      <w:r>
        <w:separator/>
      </w:r>
    </w:p>
  </w:footnote>
  <w:footnote w:type="continuationSeparator" w:id="0">
    <w:p w14:paraId="4F1CF18A" w14:textId="77777777" w:rsidR="00AD5105" w:rsidRDefault="00AD5105" w:rsidP="00AD5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811B0"/>
    <w:multiLevelType w:val="hybridMultilevel"/>
    <w:tmpl w:val="A19E9432"/>
    <w:lvl w:ilvl="0" w:tplc="059A291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D80515"/>
    <w:multiLevelType w:val="hybridMultilevel"/>
    <w:tmpl w:val="FA8A2338"/>
    <w:lvl w:ilvl="0" w:tplc="F55EC75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80FB8"/>
    <w:multiLevelType w:val="hybridMultilevel"/>
    <w:tmpl w:val="89A06846"/>
    <w:lvl w:ilvl="0" w:tplc="21A28FE4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DB4BC5"/>
    <w:multiLevelType w:val="hybridMultilevel"/>
    <w:tmpl w:val="9146CD16"/>
    <w:lvl w:ilvl="0" w:tplc="4D46F13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E9330C"/>
    <w:multiLevelType w:val="hybridMultilevel"/>
    <w:tmpl w:val="1BE80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AC244A"/>
    <w:multiLevelType w:val="hybridMultilevel"/>
    <w:tmpl w:val="75B41C1A"/>
    <w:lvl w:ilvl="0" w:tplc="059A291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E5299B"/>
    <w:multiLevelType w:val="hybridMultilevel"/>
    <w:tmpl w:val="33687DAA"/>
    <w:lvl w:ilvl="0" w:tplc="059A291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1156E2"/>
    <w:multiLevelType w:val="hybridMultilevel"/>
    <w:tmpl w:val="DA1609DE"/>
    <w:lvl w:ilvl="0" w:tplc="059A291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C2D"/>
    <w:rsid w:val="000E4C2D"/>
    <w:rsid w:val="00127378"/>
    <w:rsid w:val="0095379D"/>
    <w:rsid w:val="00AD5105"/>
    <w:rsid w:val="00DD713B"/>
    <w:rsid w:val="00ED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5A9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40" w:lineRule="exact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2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C2D"/>
    <w:pPr>
      <w:keepNext/>
      <w:keepLines/>
      <w:spacing w:before="200" w:beforeAutospacing="1" w:after="0" w:afterAutospacing="1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4C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E4C2D"/>
    <w:pPr>
      <w:spacing w:before="100" w:beforeAutospacing="1" w:after="100" w:afterAutospacing="1" w:line="240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51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105"/>
  </w:style>
  <w:style w:type="paragraph" w:styleId="Footer">
    <w:name w:val="footer"/>
    <w:basedOn w:val="Normal"/>
    <w:link w:val="FooterChar"/>
    <w:uiPriority w:val="99"/>
    <w:unhideWhenUsed/>
    <w:rsid w:val="00AD51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1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40" w:lineRule="exact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2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C2D"/>
    <w:pPr>
      <w:keepNext/>
      <w:keepLines/>
      <w:spacing w:before="200" w:beforeAutospacing="1" w:after="0" w:afterAutospacing="1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4C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E4C2D"/>
    <w:pPr>
      <w:spacing w:before="100" w:beforeAutospacing="1" w:after="100" w:afterAutospacing="1" w:line="240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51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105"/>
  </w:style>
  <w:style w:type="paragraph" w:styleId="Footer">
    <w:name w:val="footer"/>
    <w:basedOn w:val="Normal"/>
    <w:link w:val="FooterChar"/>
    <w:uiPriority w:val="99"/>
    <w:unhideWhenUsed/>
    <w:rsid w:val="00AD51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 Stow</cp:lastModifiedBy>
  <cp:revision>3</cp:revision>
  <dcterms:created xsi:type="dcterms:W3CDTF">2015-09-04T12:10:00Z</dcterms:created>
  <dcterms:modified xsi:type="dcterms:W3CDTF">2015-09-04T12:11:00Z</dcterms:modified>
</cp:coreProperties>
</file>